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0FC9D" w14:textId="2A41F1A1" w:rsidR="00291AE4" w:rsidRPr="005F594D" w:rsidRDefault="00355AFA" w:rsidP="00291A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4A4831" w:rsidRPr="005F594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B53F93" w:rsidRPr="005F594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F594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4A4831" w:rsidRPr="005F594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91AE4" w:rsidRPr="005F594D">
        <w:rPr>
          <w:rFonts w:ascii="Times New Roman" w:hAnsi="Times New Roman" w:cs="Times New Roman"/>
          <w:sz w:val="24"/>
          <w:szCs w:val="24"/>
          <w:lang w:val="en-GB"/>
        </w:rPr>
        <w:t xml:space="preserve">Distribution of </w:t>
      </w:r>
      <w:r w:rsidR="00291AE4" w:rsidRPr="005F594D">
        <w:rPr>
          <w:rFonts w:ascii="Times New Roman" w:hAnsi="Times New Roman" w:cs="Times New Roman"/>
          <w:i/>
          <w:iCs/>
          <w:sz w:val="24"/>
          <w:szCs w:val="24"/>
          <w:lang w:val="en-GB"/>
        </w:rPr>
        <w:t>Enterocytozoon bieneusi</w:t>
      </w:r>
      <w:r w:rsidR="00291AE4" w:rsidRPr="005F594D">
        <w:rPr>
          <w:rFonts w:ascii="Times New Roman" w:hAnsi="Times New Roman" w:cs="Times New Roman"/>
          <w:sz w:val="24"/>
          <w:szCs w:val="24"/>
          <w:lang w:val="en-GB"/>
        </w:rPr>
        <w:t xml:space="preserve"> genotypes according to host species and sampled farms</w:t>
      </w:r>
      <w:r w:rsidR="00EA5414" w:rsidRPr="005F594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 the present study.</w:t>
      </w:r>
      <w:r w:rsidRPr="005F594D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D indicates the samples with faint bands that were not confirmed as sequenced positives. </w:t>
      </w:r>
    </w:p>
    <w:tbl>
      <w:tblPr>
        <w:tblW w:w="2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6"/>
        <w:gridCol w:w="957"/>
        <w:gridCol w:w="1017"/>
      </w:tblGrid>
      <w:tr w:rsidR="00291AE4" w:rsidRPr="005F594D" w14:paraId="4783B6C7" w14:textId="77777777" w:rsidTr="009822C9">
        <w:trPr>
          <w:trHeight w:val="615"/>
        </w:trPr>
        <w:tc>
          <w:tcPr>
            <w:tcW w:w="9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7EAEC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960" w:type="dxa"/>
          </w:tcPr>
          <w:p w14:paraId="7A0C6268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96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82797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ce</w:t>
            </w:r>
            <w:proofErr w:type="spellEnd"/>
          </w:p>
        </w:tc>
      </w:tr>
      <w:tr w:rsidR="00291AE4" w:rsidRPr="005F594D" w14:paraId="20F90327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7D1DA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0" w:type="auto"/>
          </w:tcPr>
          <w:p w14:paraId="7E0A5EB3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hAnsi="Times New Roman" w:cs="Times New Roman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FF64E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7</w:t>
            </w:r>
          </w:p>
        </w:tc>
      </w:tr>
      <w:tr w:rsidR="00291AE4" w:rsidRPr="005F594D" w14:paraId="5A8F237A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AA98A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</w:t>
            </w:r>
          </w:p>
        </w:tc>
        <w:tc>
          <w:tcPr>
            <w:tcW w:w="0" w:type="auto"/>
          </w:tcPr>
          <w:p w14:paraId="2A46D9B8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hAnsi="Times New Roman" w:cs="Times New Roman"/>
                <w:sz w:val="24"/>
                <w:szCs w:val="24"/>
              </w:rPr>
              <w:t>ShTrEb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B1F5D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0</w:t>
            </w:r>
          </w:p>
        </w:tc>
      </w:tr>
      <w:tr w:rsidR="00291AE4" w:rsidRPr="005F594D" w14:paraId="66D294F0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0E05A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9</w:t>
            </w:r>
          </w:p>
        </w:tc>
        <w:tc>
          <w:tcPr>
            <w:tcW w:w="0" w:type="auto"/>
          </w:tcPr>
          <w:p w14:paraId="79BBBF26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94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10892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sz w:val="24"/>
                <w:szCs w:val="24"/>
              </w:rPr>
              <w:t>R12</w:t>
            </w:r>
          </w:p>
        </w:tc>
      </w:tr>
      <w:tr w:rsidR="00291AE4" w:rsidRPr="005F594D" w14:paraId="659754C1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8BB77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1</w:t>
            </w:r>
          </w:p>
        </w:tc>
        <w:tc>
          <w:tcPr>
            <w:tcW w:w="0" w:type="auto"/>
          </w:tcPr>
          <w:p w14:paraId="5F2C9CDE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594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5F594D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AEC48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3</w:t>
            </w:r>
          </w:p>
        </w:tc>
      </w:tr>
      <w:tr w:rsidR="00291AE4" w:rsidRPr="005F594D" w14:paraId="7DADF566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B5EB4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0" w:type="auto"/>
          </w:tcPr>
          <w:p w14:paraId="588D237D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7553E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7</w:t>
            </w:r>
          </w:p>
        </w:tc>
      </w:tr>
      <w:tr w:rsidR="00291AE4" w:rsidRPr="005F594D" w14:paraId="3C2252EB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C4E02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0" w:type="auto"/>
          </w:tcPr>
          <w:p w14:paraId="0E395143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F2319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7</w:t>
            </w:r>
          </w:p>
        </w:tc>
      </w:tr>
      <w:tr w:rsidR="00291AE4" w:rsidRPr="005F594D" w14:paraId="23212922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3DD3D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0" w:type="auto"/>
          </w:tcPr>
          <w:p w14:paraId="59DB14CC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TrEb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9B352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2</w:t>
            </w:r>
          </w:p>
        </w:tc>
      </w:tr>
      <w:tr w:rsidR="00291AE4" w:rsidRPr="005F594D" w14:paraId="5E9E0FC2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3B6BF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0" w:type="auto"/>
          </w:tcPr>
          <w:p w14:paraId="3CF69C79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TrEb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D94B0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4</w:t>
            </w:r>
          </w:p>
        </w:tc>
      </w:tr>
      <w:tr w:rsidR="00291AE4" w:rsidRPr="005F594D" w14:paraId="6B985797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F6DED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9</w:t>
            </w:r>
          </w:p>
        </w:tc>
        <w:tc>
          <w:tcPr>
            <w:tcW w:w="0" w:type="auto"/>
          </w:tcPr>
          <w:p w14:paraId="60B8FEE1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6D93A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</w:t>
            </w:r>
          </w:p>
        </w:tc>
      </w:tr>
      <w:tr w:rsidR="00291AE4" w:rsidRPr="005F594D" w14:paraId="1E7A62DB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52DAC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5</w:t>
            </w:r>
          </w:p>
        </w:tc>
        <w:tc>
          <w:tcPr>
            <w:tcW w:w="0" w:type="auto"/>
          </w:tcPr>
          <w:p w14:paraId="1A95F607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TrEb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C3C85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7</w:t>
            </w:r>
          </w:p>
        </w:tc>
      </w:tr>
      <w:tr w:rsidR="00291AE4" w:rsidRPr="005F594D" w14:paraId="2399CA8F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F294C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6</w:t>
            </w:r>
          </w:p>
        </w:tc>
        <w:tc>
          <w:tcPr>
            <w:tcW w:w="0" w:type="auto"/>
          </w:tcPr>
          <w:p w14:paraId="24503C3A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33AF6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5</w:t>
            </w:r>
          </w:p>
        </w:tc>
      </w:tr>
      <w:tr w:rsidR="00291AE4" w:rsidRPr="005F594D" w14:paraId="41450A9C" w14:textId="77777777" w:rsidTr="009822C9">
        <w:trPr>
          <w:trHeight w:val="300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C8599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7</w:t>
            </w:r>
          </w:p>
        </w:tc>
        <w:tc>
          <w:tcPr>
            <w:tcW w:w="0" w:type="auto"/>
          </w:tcPr>
          <w:p w14:paraId="3B9E1A85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C3549" w14:textId="77777777" w:rsidR="00291AE4" w:rsidRPr="005F594D" w:rsidRDefault="00291AE4" w:rsidP="00291A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59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5</w:t>
            </w:r>
          </w:p>
        </w:tc>
      </w:tr>
    </w:tbl>
    <w:p w14:paraId="470C0856" w14:textId="05A40432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C2C90D" w14:textId="037EE2C7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S32           ND         R8</w:t>
      </w:r>
    </w:p>
    <w:p w14:paraId="7CD591C7" w14:textId="31BF911A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S39           ND         R7</w:t>
      </w:r>
    </w:p>
    <w:p w14:paraId="7E34D2AA" w14:textId="57D8362D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C50           ND        R43</w:t>
      </w:r>
    </w:p>
    <w:p w14:paraId="014D59ED" w14:textId="1C56A2D4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C59           ND        R57</w:t>
      </w:r>
    </w:p>
    <w:p w14:paraId="2BED2D51" w14:textId="0526C55C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C65           ND        R13</w:t>
      </w:r>
    </w:p>
    <w:p w14:paraId="37BBBFC2" w14:textId="0CE62B3E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C72           ND        R28</w:t>
      </w:r>
    </w:p>
    <w:p w14:paraId="3FEAE1B6" w14:textId="05A574A4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G38           ND        R2</w:t>
      </w:r>
    </w:p>
    <w:p w14:paraId="69393822" w14:textId="10E2CC39" w:rsidR="00F4407E" w:rsidRPr="005F594D" w:rsidRDefault="00F4407E" w:rsidP="00F4407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594D">
        <w:rPr>
          <w:rFonts w:ascii="Times New Roman" w:hAnsi="Times New Roman" w:cs="Times New Roman"/>
          <w:sz w:val="24"/>
          <w:szCs w:val="24"/>
          <w:lang w:val="en-GB"/>
        </w:rPr>
        <w:t>G42           ND        R30</w:t>
      </w:r>
    </w:p>
    <w:p w14:paraId="5E2BAAAB" w14:textId="77777777" w:rsidR="00291AE4" w:rsidRPr="005F594D" w:rsidRDefault="00291AE4" w:rsidP="00E408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A952F9" w14:textId="77777777" w:rsidR="00291AE4" w:rsidRPr="005F594D" w:rsidRDefault="00291AE4" w:rsidP="00E408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291AE4" w:rsidRPr="005F594D" w:rsidSect="00EA54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831"/>
    <w:rsid w:val="00242CA7"/>
    <w:rsid w:val="00257290"/>
    <w:rsid w:val="00291AE4"/>
    <w:rsid w:val="00355AFA"/>
    <w:rsid w:val="00420C61"/>
    <w:rsid w:val="00445BE0"/>
    <w:rsid w:val="004A4831"/>
    <w:rsid w:val="005F594D"/>
    <w:rsid w:val="00602C5A"/>
    <w:rsid w:val="006605FB"/>
    <w:rsid w:val="008B266F"/>
    <w:rsid w:val="00940316"/>
    <w:rsid w:val="009549F1"/>
    <w:rsid w:val="0099668D"/>
    <w:rsid w:val="00B36F56"/>
    <w:rsid w:val="00B53F93"/>
    <w:rsid w:val="00B8658C"/>
    <w:rsid w:val="00BA5F73"/>
    <w:rsid w:val="00BC7512"/>
    <w:rsid w:val="00C33963"/>
    <w:rsid w:val="00CA6B4B"/>
    <w:rsid w:val="00D3186E"/>
    <w:rsid w:val="00E30449"/>
    <w:rsid w:val="00E309B7"/>
    <w:rsid w:val="00E40820"/>
    <w:rsid w:val="00EA5414"/>
    <w:rsid w:val="00F33270"/>
    <w:rsid w:val="00F4407E"/>
    <w:rsid w:val="00FD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434B"/>
  <w15:chartTrackingRefBased/>
  <w15:docId w15:val="{18B89F46-AFFA-4627-8335-D38A87BC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31"/>
    <w:pPr>
      <w:spacing w:line="259" w:lineRule="auto"/>
    </w:pPr>
    <w:rPr>
      <w:kern w:val="0"/>
      <w:sz w:val="22"/>
      <w:szCs w:val="22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8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8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8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8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8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8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8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8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8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8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8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8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8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8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8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8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8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8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8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8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8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8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8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8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831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8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8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8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8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7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2CA7"/>
    <w:pPr>
      <w:spacing w:after="0" w:line="240" w:lineRule="auto"/>
    </w:pPr>
    <w:rPr>
      <w:kern w:val="0"/>
      <w:sz w:val="22"/>
      <w:szCs w:val="22"/>
      <w:lang w:val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7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ton Carmena Jimenez</dc:creator>
  <cp:keywords/>
  <dc:description/>
  <cp:lastModifiedBy>Anastasios D. Tsaousis</cp:lastModifiedBy>
  <cp:revision>4</cp:revision>
  <dcterms:created xsi:type="dcterms:W3CDTF">2025-12-02T15:46:00Z</dcterms:created>
  <dcterms:modified xsi:type="dcterms:W3CDTF">2026-02-12T15:23:00Z</dcterms:modified>
</cp:coreProperties>
</file>